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C2C" w:rsidRDefault="007E5594">
      <w:pPr>
        <w:rPr>
          <w:b/>
        </w:rPr>
      </w:pPr>
      <w:r w:rsidRPr="007E5594">
        <w:rPr>
          <w:b/>
        </w:rPr>
        <w:t>Supplemental Table 2: Incidence rate of tuberculosis vs. updated CD4/CD8 category</w:t>
      </w:r>
      <w:r>
        <w:rPr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7E5594" w:rsidTr="00FD76FE">
        <w:tc>
          <w:tcPr>
            <w:tcW w:w="2336" w:type="dxa"/>
            <w:vMerge w:val="restart"/>
          </w:tcPr>
          <w:p w:rsidR="007E5594" w:rsidRDefault="007E5594">
            <w:pPr>
              <w:rPr>
                <w:b/>
              </w:rPr>
            </w:pPr>
            <w:r>
              <w:rPr>
                <w:b/>
              </w:rPr>
              <w:t>CD4/CD8 category</w:t>
            </w:r>
          </w:p>
          <w:p w:rsidR="007E5594" w:rsidRDefault="007E5594" w:rsidP="007E5594">
            <w:pPr>
              <w:rPr>
                <w:b/>
              </w:rPr>
            </w:pPr>
            <w:r>
              <w:t xml:space="preserve">     </w:t>
            </w:r>
          </w:p>
        </w:tc>
        <w:tc>
          <w:tcPr>
            <w:tcW w:w="2338" w:type="dxa"/>
            <w:vMerge w:val="restart"/>
          </w:tcPr>
          <w:p w:rsidR="007E5594" w:rsidRDefault="007E5594" w:rsidP="007E5594">
            <w:pPr>
              <w:jc w:val="center"/>
              <w:rPr>
                <w:b/>
              </w:rPr>
            </w:pPr>
            <w:r>
              <w:rPr>
                <w:b/>
              </w:rPr>
              <w:t>All patients</w:t>
            </w:r>
          </w:p>
        </w:tc>
        <w:tc>
          <w:tcPr>
            <w:tcW w:w="4676" w:type="dxa"/>
            <w:gridSpan w:val="2"/>
          </w:tcPr>
          <w:p w:rsidR="007E5594" w:rsidRDefault="007E5594" w:rsidP="007E5594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Virological</w:t>
            </w:r>
            <w:proofErr w:type="spellEnd"/>
            <w:r>
              <w:rPr>
                <w:b/>
              </w:rPr>
              <w:t xml:space="preserve"> outcome</w:t>
            </w:r>
          </w:p>
        </w:tc>
      </w:tr>
      <w:tr w:rsidR="007E5594" w:rsidTr="007E5594">
        <w:tc>
          <w:tcPr>
            <w:tcW w:w="2336" w:type="dxa"/>
            <w:vMerge/>
          </w:tcPr>
          <w:p w:rsidR="007E5594" w:rsidRPr="007E5594" w:rsidRDefault="007E5594" w:rsidP="007E5594"/>
        </w:tc>
        <w:tc>
          <w:tcPr>
            <w:tcW w:w="2338" w:type="dxa"/>
            <w:vMerge/>
          </w:tcPr>
          <w:p w:rsidR="007E5594" w:rsidRDefault="007E5594" w:rsidP="007E5594">
            <w:pPr>
              <w:jc w:val="center"/>
              <w:rPr>
                <w:b/>
              </w:rPr>
            </w:pPr>
          </w:p>
        </w:tc>
        <w:tc>
          <w:tcPr>
            <w:tcW w:w="2338" w:type="dxa"/>
          </w:tcPr>
          <w:p w:rsidR="007E5594" w:rsidRDefault="007E5594" w:rsidP="007E5594">
            <w:pPr>
              <w:jc w:val="center"/>
              <w:rPr>
                <w:b/>
              </w:rPr>
            </w:pPr>
            <w:r>
              <w:rPr>
                <w:b/>
              </w:rPr>
              <w:t>Suppressed</w:t>
            </w:r>
          </w:p>
        </w:tc>
        <w:tc>
          <w:tcPr>
            <w:tcW w:w="2338" w:type="dxa"/>
          </w:tcPr>
          <w:p w:rsidR="007E5594" w:rsidRDefault="007E5594" w:rsidP="007E5594">
            <w:pPr>
              <w:jc w:val="center"/>
              <w:rPr>
                <w:b/>
              </w:rPr>
            </w:pPr>
            <w:r>
              <w:rPr>
                <w:b/>
              </w:rPr>
              <w:t>Not suppressed</w:t>
            </w:r>
          </w:p>
        </w:tc>
      </w:tr>
      <w:tr w:rsidR="007E5594" w:rsidTr="007E5594">
        <w:tc>
          <w:tcPr>
            <w:tcW w:w="2336" w:type="dxa"/>
          </w:tcPr>
          <w:p w:rsidR="007E5594" w:rsidRDefault="007E5594" w:rsidP="007E5594">
            <w:r w:rsidRPr="007E5594">
              <w:t>&lt; 0.30</w:t>
            </w:r>
          </w:p>
        </w:tc>
        <w:tc>
          <w:tcPr>
            <w:tcW w:w="2338" w:type="dxa"/>
          </w:tcPr>
          <w:p w:rsidR="007E5594" w:rsidRPr="007E5594" w:rsidRDefault="008A7EE4" w:rsidP="007E5594">
            <w:pPr>
              <w:jc w:val="center"/>
            </w:pPr>
            <w:r>
              <w:t>6.05 (4.28 – 8.55</w:t>
            </w:r>
            <w:r w:rsidR="007E5594" w:rsidRPr="007E5594">
              <w:t>)</w:t>
            </w:r>
            <w:r w:rsidR="007E5594">
              <w:t>*</w:t>
            </w:r>
          </w:p>
        </w:tc>
        <w:tc>
          <w:tcPr>
            <w:tcW w:w="2338" w:type="dxa"/>
          </w:tcPr>
          <w:p w:rsidR="007E5594" w:rsidRPr="007E5594" w:rsidRDefault="008A7EE4" w:rsidP="007E5594">
            <w:pPr>
              <w:jc w:val="center"/>
            </w:pPr>
            <w:r>
              <w:t>5.41 (3.32 – 8.83</w:t>
            </w:r>
            <w:r w:rsidR="007E5594">
              <w:t>)</w:t>
            </w:r>
          </w:p>
        </w:tc>
        <w:tc>
          <w:tcPr>
            <w:tcW w:w="2338" w:type="dxa"/>
          </w:tcPr>
          <w:p w:rsidR="007E5594" w:rsidRPr="007E5594" w:rsidRDefault="008A7EE4" w:rsidP="008A7EE4">
            <w:pPr>
              <w:jc w:val="center"/>
            </w:pPr>
            <w:r>
              <w:t>5.05 (2.52 – 10.09</w:t>
            </w:r>
            <w:r w:rsidR="007E5594">
              <w:t>)</w:t>
            </w:r>
          </w:p>
        </w:tc>
      </w:tr>
      <w:tr w:rsidR="007E5594" w:rsidTr="007E5594">
        <w:tc>
          <w:tcPr>
            <w:tcW w:w="2336" w:type="dxa"/>
          </w:tcPr>
          <w:p w:rsidR="007E5594" w:rsidRPr="007E5594" w:rsidRDefault="007E5594" w:rsidP="007E5594">
            <w:r>
              <w:t>0.30 – 0.45</w:t>
            </w:r>
          </w:p>
        </w:tc>
        <w:tc>
          <w:tcPr>
            <w:tcW w:w="2338" w:type="dxa"/>
          </w:tcPr>
          <w:p w:rsidR="007E5594" w:rsidRPr="007E5594" w:rsidRDefault="008A7EE4" w:rsidP="007E5594">
            <w:pPr>
              <w:jc w:val="center"/>
            </w:pPr>
            <w:r>
              <w:t>0.85</w:t>
            </w:r>
            <w:r w:rsidR="007E5594">
              <w:t xml:space="preserve"> </w:t>
            </w:r>
            <w:r>
              <w:t>(0.35 – 2.05</w:t>
            </w:r>
            <w:r w:rsidR="007E5594">
              <w:t>)</w:t>
            </w:r>
          </w:p>
        </w:tc>
        <w:tc>
          <w:tcPr>
            <w:tcW w:w="2338" w:type="dxa"/>
          </w:tcPr>
          <w:p w:rsidR="007E5594" w:rsidRPr="007E5594" w:rsidRDefault="008A7EE4" w:rsidP="007E5594">
            <w:pPr>
              <w:jc w:val="center"/>
            </w:pPr>
            <w:r>
              <w:t>0.87 (0.33 – 2.31</w:t>
            </w:r>
            <w:r w:rsidR="007E5594">
              <w:t>)</w:t>
            </w:r>
          </w:p>
        </w:tc>
        <w:tc>
          <w:tcPr>
            <w:tcW w:w="2338" w:type="dxa"/>
          </w:tcPr>
          <w:p w:rsidR="007E5594" w:rsidRPr="007E5594" w:rsidRDefault="008A7EE4" w:rsidP="007E5594">
            <w:pPr>
              <w:jc w:val="center"/>
            </w:pPr>
            <w:r>
              <w:t>1.50 (0.</w:t>
            </w:r>
            <w:r w:rsidR="007E5594">
              <w:t>2</w:t>
            </w:r>
            <w:r>
              <w:t>1 – 10.66</w:t>
            </w:r>
            <w:r w:rsidR="007E5594">
              <w:t>)</w:t>
            </w:r>
          </w:p>
        </w:tc>
      </w:tr>
      <w:tr w:rsidR="007E5594" w:rsidTr="007E5594">
        <w:tc>
          <w:tcPr>
            <w:tcW w:w="2336" w:type="dxa"/>
          </w:tcPr>
          <w:p w:rsidR="007E5594" w:rsidRPr="007E5594" w:rsidRDefault="007E5594" w:rsidP="007E5594">
            <w:r w:rsidRPr="007E5594">
              <w:t>&gt; 0.45</w:t>
            </w:r>
          </w:p>
        </w:tc>
        <w:tc>
          <w:tcPr>
            <w:tcW w:w="2338" w:type="dxa"/>
          </w:tcPr>
          <w:p w:rsidR="007E5594" w:rsidRPr="007E5594" w:rsidRDefault="008A7EE4" w:rsidP="007E5594">
            <w:pPr>
              <w:jc w:val="center"/>
            </w:pPr>
            <w:r>
              <w:t>0.47 (0.25 – 0.87</w:t>
            </w:r>
            <w:r w:rsidR="007E5594">
              <w:t>)</w:t>
            </w:r>
          </w:p>
        </w:tc>
        <w:tc>
          <w:tcPr>
            <w:tcW w:w="2338" w:type="dxa"/>
          </w:tcPr>
          <w:p w:rsidR="007E5594" w:rsidRPr="007E5594" w:rsidRDefault="008A7EE4" w:rsidP="008A7EE4">
            <w:pPr>
              <w:jc w:val="center"/>
            </w:pPr>
            <w:r>
              <w:t>0.46 (0.23 – 0.92</w:t>
            </w:r>
            <w:r w:rsidR="007E5594">
              <w:t>)</w:t>
            </w:r>
            <w:bookmarkStart w:id="0" w:name="_GoBack"/>
            <w:bookmarkEnd w:id="0"/>
          </w:p>
        </w:tc>
        <w:tc>
          <w:tcPr>
            <w:tcW w:w="2338" w:type="dxa"/>
          </w:tcPr>
          <w:p w:rsidR="007E5594" w:rsidRPr="007E5594" w:rsidRDefault="008A7EE4" w:rsidP="008A7EE4">
            <w:pPr>
              <w:jc w:val="center"/>
            </w:pPr>
            <w:r>
              <w:t>1.62 (0.4</w:t>
            </w:r>
            <w:r w:rsidR="007E5594">
              <w:t xml:space="preserve">0 – </w:t>
            </w:r>
            <w:r>
              <w:t>6.47</w:t>
            </w:r>
            <w:r w:rsidR="007E5594">
              <w:t>)</w:t>
            </w:r>
          </w:p>
        </w:tc>
      </w:tr>
    </w:tbl>
    <w:p w:rsidR="007E5594" w:rsidRPr="007E5594" w:rsidRDefault="007E5594">
      <w:pPr>
        <w:rPr>
          <w:b/>
        </w:rPr>
      </w:pPr>
      <w:r>
        <w:rPr>
          <w:b/>
        </w:rPr>
        <w:t>*data are incidence rate (IQR)</w:t>
      </w:r>
    </w:p>
    <w:sectPr w:rsidR="007E5594" w:rsidRPr="007E5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F464D"/>
    <w:multiLevelType w:val="hybridMultilevel"/>
    <w:tmpl w:val="A82C1904"/>
    <w:lvl w:ilvl="0" w:tplc="ED94080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647B5"/>
    <w:multiLevelType w:val="multilevel"/>
    <w:tmpl w:val="51F8070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960743F"/>
    <w:multiLevelType w:val="multilevel"/>
    <w:tmpl w:val="E9286288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3031A4F"/>
    <w:multiLevelType w:val="multilevel"/>
    <w:tmpl w:val="0D6405A8"/>
    <w:lvl w:ilvl="0">
      <w:numFmt w:val="bullet"/>
      <w:lvlText w:val="%1"/>
      <w:lvlJc w:val="left"/>
      <w:pPr>
        <w:ind w:left="375" w:hanging="375"/>
      </w:pPr>
      <w:rPr>
        <w:rFonts w:asciiTheme="minorHAnsi" w:eastAsiaTheme="minorHAnsi" w:hAnsiTheme="minorHAnsi" w:cstheme="minorBidi" w:hint="default"/>
      </w:rPr>
    </w:lvl>
    <w:lvl w:ilvl="1">
      <w:start w:val="3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94"/>
    <w:rsid w:val="000002B9"/>
    <w:rsid w:val="000003B2"/>
    <w:rsid w:val="0000275D"/>
    <w:rsid w:val="000033E8"/>
    <w:rsid w:val="000039CD"/>
    <w:rsid w:val="0000504B"/>
    <w:rsid w:val="000072DE"/>
    <w:rsid w:val="0001065A"/>
    <w:rsid w:val="00010C0B"/>
    <w:rsid w:val="00012C2C"/>
    <w:rsid w:val="000132F8"/>
    <w:rsid w:val="000146D9"/>
    <w:rsid w:val="00015A74"/>
    <w:rsid w:val="00025673"/>
    <w:rsid w:val="00025D7A"/>
    <w:rsid w:val="000264AE"/>
    <w:rsid w:val="00026CF8"/>
    <w:rsid w:val="00026F94"/>
    <w:rsid w:val="0002799C"/>
    <w:rsid w:val="00030860"/>
    <w:rsid w:val="00031354"/>
    <w:rsid w:val="000316B0"/>
    <w:rsid w:val="00033FCA"/>
    <w:rsid w:val="00034391"/>
    <w:rsid w:val="000378A9"/>
    <w:rsid w:val="00040D42"/>
    <w:rsid w:val="00041279"/>
    <w:rsid w:val="00045FE7"/>
    <w:rsid w:val="0004670B"/>
    <w:rsid w:val="000479A7"/>
    <w:rsid w:val="00047DF5"/>
    <w:rsid w:val="00050CE0"/>
    <w:rsid w:val="00051F8B"/>
    <w:rsid w:val="00052FCF"/>
    <w:rsid w:val="00055FD0"/>
    <w:rsid w:val="00062626"/>
    <w:rsid w:val="00062800"/>
    <w:rsid w:val="00062B80"/>
    <w:rsid w:val="00065C94"/>
    <w:rsid w:val="00073700"/>
    <w:rsid w:val="00074EEE"/>
    <w:rsid w:val="00083F4A"/>
    <w:rsid w:val="000849DE"/>
    <w:rsid w:val="00086EBC"/>
    <w:rsid w:val="00086F51"/>
    <w:rsid w:val="000917F4"/>
    <w:rsid w:val="00091A62"/>
    <w:rsid w:val="00092D86"/>
    <w:rsid w:val="00093204"/>
    <w:rsid w:val="0009350B"/>
    <w:rsid w:val="00094687"/>
    <w:rsid w:val="0009594A"/>
    <w:rsid w:val="000A32D8"/>
    <w:rsid w:val="000A36DE"/>
    <w:rsid w:val="000A4362"/>
    <w:rsid w:val="000A43CE"/>
    <w:rsid w:val="000A511A"/>
    <w:rsid w:val="000A6B34"/>
    <w:rsid w:val="000B04A8"/>
    <w:rsid w:val="000B374E"/>
    <w:rsid w:val="000B3DFF"/>
    <w:rsid w:val="000B5473"/>
    <w:rsid w:val="000B655C"/>
    <w:rsid w:val="000C2707"/>
    <w:rsid w:val="000C2C8B"/>
    <w:rsid w:val="000C2DB4"/>
    <w:rsid w:val="000D0319"/>
    <w:rsid w:val="000D28F8"/>
    <w:rsid w:val="000D2AFA"/>
    <w:rsid w:val="000D30EE"/>
    <w:rsid w:val="000D36C2"/>
    <w:rsid w:val="000D3A76"/>
    <w:rsid w:val="000D3C70"/>
    <w:rsid w:val="000D58FF"/>
    <w:rsid w:val="000D5B19"/>
    <w:rsid w:val="000D7197"/>
    <w:rsid w:val="000D751D"/>
    <w:rsid w:val="000D7AF5"/>
    <w:rsid w:val="000E05D8"/>
    <w:rsid w:val="000E0B00"/>
    <w:rsid w:val="000E1BB8"/>
    <w:rsid w:val="000E3E0D"/>
    <w:rsid w:val="000E4175"/>
    <w:rsid w:val="000E431B"/>
    <w:rsid w:val="000E4F13"/>
    <w:rsid w:val="000E6406"/>
    <w:rsid w:val="000E661E"/>
    <w:rsid w:val="000E7107"/>
    <w:rsid w:val="000E742F"/>
    <w:rsid w:val="000F2CC2"/>
    <w:rsid w:val="000F499F"/>
    <w:rsid w:val="000F66F4"/>
    <w:rsid w:val="000F6A0C"/>
    <w:rsid w:val="000F73FE"/>
    <w:rsid w:val="000F7DBD"/>
    <w:rsid w:val="001005B1"/>
    <w:rsid w:val="00101129"/>
    <w:rsid w:val="00104D83"/>
    <w:rsid w:val="001102DC"/>
    <w:rsid w:val="00110477"/>
    <w:rsid w:val="00110709"/>
    <w:rsid w:val="001126F1"/>
    <w:rsid w:val="00114C3C"/>
    <w:rsid w:val="001159AE"/>
    <w:rsid w:val="0012328C"/>
    <w:rsid w:val="001247B9"/>
    <w:rsid w:val="0012559F"/>
    <w:rsid w:val="00125CF5"/>
    <w:rsid w:val="00125D8C"/>
    <w:rsid w:val="00130053"/>
    <w:rsid w:val="0013243D"/>
    <w:rsid w:val="001349C8"/>
    <w:rsid w:val="00135AA6"/>
    <w:rsid w:val="00137B33"/>
    <w:rsid w:val="00140BF8"/>
    <w:rsid w:val="001425EE"/>
    <w:rsid w:val="001512D0"/>
    <w:rsid w:val="00151670"/>
    <w:rsid w:val="00153633"/>
    <w:rsid w:val="00154FB9"/>
    <w:rsid w:val="0015514E"/>
    <w:rsid w:val="00155D83"/>
    <w:rsid w:val="001571AD"/>
    <w:rsid w:val="001573DE"/>
    <w:rsid w:val="00163626"/>
    <w:rsid w:val="00163BAB"/>
    <w:rsid w:val="00163C00"/>
    <w:rsid w:val="001649AC"/>
    <w:rsid w:val="00165A21"/>
    <w:rsid w:val="0017382C"/>
    <w:rsid w:val="00174344"/>
    <w:rsid w:val="00175C93"/>
    <w:rsid w:val="001771DD"/>
    <w:rsid w:val="00182A5E"/>
    <w:rsid w:val="00182C94"/>
    <w:rsid w:val="00183D47"/>
    <w:rsid w:val="001841DA"/>
    <w:rsid w:val="0018580F"/>
    <w:rsid w:val="001872C7"/>
    <w:rsid w:val="00187319"/>
    <w:rsid w:val="00190C5A"/>
    <w:rsid w:val="00191A6E"/>
    <w:rsid w:val="001931BD"/>
    <w:rsid w:val="001936F0"/>
    <w:rsid w:val="00193C9D"/>
    <w:rsid w:val="00196814"/>
    <w:rsid w:val="001A1F55"/>
    <w:rsid w:val="001A3076"/>
    <w:rsid w:val="001A4AFA"/>
    <w:rsid w:val="001A5B91"/>
    <w:rsid w:val="001A714C"/>
    <w:rsid w:val="001A740C"/>
    <w:rsid w:val="001B0236"/>
    <w:rsid w:val="001B14D4"/>
    <w:rsid w:val="001B152C"/>
    <w:rsid w:val="001B1CE9"/>
    <w:rsid w:val="001B496C"/>
    <w:rsid w:val="001B4D5E"/>
    <w:rsid w:val="001B5B71"/>
    <w:rsid w:val="001B6CBD"/>
    <w:rsid w:val="001B7C31"/>
    <w:rsid w:val="001C67AD"/>
    <w:rsid w:val="001C74C8"/>
    <w:rsid w:val="001D1FDC"/>
    <w:rsid w:val="001D202A"/>
    <w:rsid w:val="001D26C4"/>
    <w:rsid w:val="001D2734"/>
    <w:rsid w:val="001D34C3"/>
    <w:rsid w:val="001D44C6"/>
    <w:rsid w:val="001D500A"/>
    <w:rsid w:val="001D6DFD"/>
    <w:rsid w:val="001E1F4F"/>
    <w:rsid w:val="001F1302"/>
    <w:rsid w:val="001F1464"/>
    <w:rsid w:val="001F2B3D"/>
    <w:rsid w:val="001F3C9E"/>
    <w:rsid w:val="001F4459"/>
    <w:rsid w:val="001F51F3"/>
    <w:rsid w:val="001F6836"/>
    <w:rsid w:val="001F7864"/>
    <w:rsid w:val="002006F1"/>
    <w:rsid w:val="00203BC5"/>
    <w:rsid w:val="00205490"/>
    <w:rsid w:val="00206B67"/>
    <w:rsid w:val="0021188A"/>
    <w:rsid w:val="002144E2"/>
    <w:rsid w:val="0021695E"/>
    <w:rsid w:val="00222540"/>
    <w:rsid w:val="0022323A"/>
    <w:rsid w:val="00223BDD"/>
    <w:rsid w:val="002267AF"/>
    <w:rsid w:val="002311D4"/>
    <w:rsid w:val="00232530"/>
    <w:rsid w:val="002329F0"/>
    <w:rsid w:val="00235D69"/>
    <w:rsid w:val="00236474"/>
    <w:rsid w:val="00237390"/>
    <w:rsid w:val="002421F9"/>
    <w:rsid w:val="00242A55"/>
    <w:rsid w:val="002450B7"/>
    <w:rsid w:val="002454D4"/>
    <w:rsid w:val="00247064"/>
    <w:rsid w:val="00255188"/>
    <w:rsid w:val="00255923"/>
    <w:rsid w:val="00255C56"/>
    <w:rsid w:val="00257CDF"/>
    <w:rsid w:val="002615EE"/>
    <w:rsid w:val="0026241A"/>
    <w:rsid w:val="002628BF"/>
    <w:rsid w:val="002661A0"/>
    <w:rsid w:val="002677E5"/>
    <w:rsid w:val="002738F5"/>
    <w:rsid w:val="002757F9"/>
    <w:rsid w:val="0027670D"/>
    <w:rsid w:val="002770C9"/>
    <w:rsid w:val="0027769A"/>
    <w:rsid w:val="00280D46"/>
    <w:rsid w:val="00282D74"/>
    <w:rsid w:val="00287CA4"/>
    <w:rsid w:val="0029006F"/>
    <w:rsid w:val="002939A1"/>
    <w:rsid w:val="00293E36"/>
    <w:rsid w:val="00294094"/>
    <w:rsid w:val="002965F5"/>
    <w:rsid w:val="002A1B04"/>
    <w:rsid w:val="002A1D61"/>
    <w:rsid w:val="002A21AA"/>
    <w:rsid w:val="002A5FF4"/>
    <w:rsid w:val="002A7366"/>
    <w:rsid w:val="002A776D"/>
    <w:rsid w:val="002A7DBA"/>
    <w:rsid w:val="002B1AC3"/>
    <w:rsid w:val="002B42EF"/>
    <w:rsid w:val="002B54A4"/>
    <w:rsid w:val="002B5AA0"/>
    <w:rsid w:val="002B5DE9"/>
    <w:rsid w:val="002C0064"/>
    <w:rsid w:val="002C0946"/>
    <w:rsid w:val="002C1BB2"/>
    <w:rsid w:val="002C1C64"/>
    <w:rsid w:val="002C2408"/>
    <w:rsid w:val="002C2A8D"/>
    <w:rsid w:val="002C4872"/>
    <w:rsid w:val="002C68C8"/>
    <w:rsid w:val="002C6FF5"/>
    <w:rsid w:val="002C782E"/>
    <w:rsid w:val="002D11DD"/>
    <w:rsid w:val="002D252C"/>
    <w:rsid w:val="002D32DF"/>
    <w:rsid w:val="002D4BBF"/>
    <w:rsid w:val="002D577F"/>
    <w:rsid w:val="002D7954"/>
    <w:rsid w:val="002E0644"/>
    <w:rsid w:val="002E06C1"/>
    <w:rsid w:val="002E0E25"/>
    <w:rsid w:val="002E67FF"/>
    <w:rsid w:val="002F038C"/>
    <w:rsid w:val="002F42ED"/>
    <w:rsid w:val="002F5AE2"/>
    <w:rsid w:val="002F5BCD"/>
    <w:rsid w:val="002F5F4C"/>
    <w:rsid w:val="002F7DB1"/>
    <w:rsid w:val="00301543"/>
    <w:rsid w:val="003045FC"/>
    <w:rsid w:val="00304674"/>
    <w:rsid w:val="00304EA6"/>
    <w:rsid w:val="00305481"/>
    <w:rsid w:val="00310ACA"/>
    <w:rsid w:val="00310C52"/>
    <w:rsid w:val="003110F7"/>
    <w:rsid w:val="00311881"/>
    <w:rsid w:val="00311F7D"/>
    <w:rsid w:val="003159C0"/>
    <w:rsid w:val="00316CFA"/>
    <w:rsid w:val="0032218A"/>
    <w:rsid w:val="00322394"/>
    <w:rsid w:val="00322F7D"/>
    <w:rsid w:val="00322FFF"/>
    <w:rsid w:val="00324971"/>
    <w:rsid w:val="003265ED"/>
    <w:rsid w:val="0032682A"/>
    <w:rsid w:val="00327346"/>
    <w:rsid w:val="00332648"/>
    <w:rsid w:val="0033479D"/>
    <w:rsid w:val="00335294"/>
    <w:rsid w:val="00335412"/>
    <w:rsid w:val="00336219"/>
    <w:rsid w:val="00336FCA"/>
    <w:rsid w:val="00337634"/>
    <w:rsid w:val="00340312"/>
    <w:rsid w:val="00341193"/>
    <w:rsid w:val="00341CC3"/>
    <w:rsid w:val="00342C5F"/>
    <w:rsid w:val="00344FD6"/>
    <w:rsid w:val="00345A34"/>
    <w:rsid w:val="003475FD"/>
    <w:rsid w:val="003536CD"/>
    <w:rsid w:val="00354C3E"/>
    <w:rsid w:val="00354F0D"/>
    <w:rsid w:val="00356097"/>
    <w:rsid w:val="00363D75"/>
    <w:rsid w:val="003640DB"/>
    <w:rsid w:val="00371FF2"/>
    <w:rsid w:val="00375D4D"/>
    <w:rsid w:val="00376A3D"/>
    <w:rsid w:val="00377052"/>
    <w:rsid w:val="00380B09"/>
    <w:rsid w:val="00380D85"/>
    <w:rsid w:val="003810E0"/>
    <w:rsid w:val="003811E7"/>
    <w:rsid w:val="00381211"/>
    <w:rsid w:val="003817D8"/>
    <w:rsid w:val="003825EE"/>
    <w:rsid w:val="00382D73"/>
    <w:rsid w:val="00384D2E"/>
    <w:rsid w:val="00390C14"/>
    <w:rsid w:val="0039149A"/>
    <w:rsid w:val="00391AD8"/>
    <w:rsid w:val="00391F8B"/>
    <w:rsid w:val="00393A70"/>
    <w:rsid w:val="00395664"/>
    <w:rsid w:val="00395A6F"/>
    <w:rsid w:val="00396680"/>
    <w:rsid w:val="003A0EE6"/>
    <w:rsid w:val="003A44F5"/>
    <w:rsid w:val="003A48EF"/>
    <w:rsid w:val="003A58E8"/>
    <w:rsid w:val="003B0C12"/>
    <w:rsid w:val="003B2BAB"/>
    <w:rsid w:val="003B4DC4"/>
    <w:rsid w:val="003B60E4"/>
    <w:rsid w:val="003B6B81"/>
    <w:rsid w:val="003B7904"/>
    <w:rsid w:val="003C0CDF"/>
    <w:rsid w:val="003C0D43"/>
    <w:rsid w:val="003C1769"/>
    <w:rsid w:val="003C3E5B"/>
    <w:rsid w:val="003C44D6"/>
    <w:rsid w:val="003D29D6"/>
    <w:rsid w:val="003D2C00"/>
    <w:rsid w:val="003D4EC7"/>
    <w:rsid w:val="003D5F69"/>
    <w:rsid w:val="003D7117"/>
    <w:rsid w:val="003D765E"/>
    <w:rsid w:val="003E04B0"/>
    <w:rsid w:val="003E0545"/>
    <w:rsid w:val="003E08E2"/>
    <w:rsid w:val="003E164D"/>
    <w:rsid w:val="003E3C15"/>
    <w:rsid w:val="003E5CCB"/>
    <w:rsid w:val="003E7CFD"/>
    <w:rsid w:val="003F017F"/>
    <w:rsid w:val="003F2883"/>
    <w:rsid w:val="003F44F1"/>
    <w:rsid w:val="003F4973"/>
    <w:rsid w:val="003F4FC1"/>
    <w:rsid w:val="003F74BC"/>
    <w:rsid w:val="003F7A21"/>
    <w:rsid w:val="00401067"/>
    <w:rsid w:val="0040166A"/>
    <w:rsid w:val="00401E7F"/>
    <w:rsid w:val="0040298F"/>
    <w:rsid w:val="00403DE0"/>
    <w:rsid w:val="004079B7"/>
    <w:rsid w:val="00412E47"/>
    <w:rsid w:val="00415FA5"/>
    <w:rsid w:val="00416822"/>
    <w:rsid w:val="00420467"/>
    <w:rsid w:val="004214F6"/>
    <w:rsid w:val="0042195F"/>
    <w:rsid w:val="00421D38"/>
    <w:rsid w:val="00423E58"/>
    <w:rsid w:val="0042401A"/>
    <w:rsid w:val="00425463"/>
    <w:rsid w:val="00427212"/>
    <w:rsid w:val="0043058A"/>
    <w:rsid w:val="00431BFE"/>
    <w:rsid w:val="00435F6E"/>
    <w:rsid w:val="00441F3A"/>
    <w:rsid w:val="00442093"/>
    <w:rsid w:val="0044334D"/>
    <w:rsid w:val="0045097F"/>
    <w:rsid w:val="0045130F"/>
    <w:rsid w:val="004532F3"/>
    <w:rsid w:val="00453FAE"/>
    <w:rsid w:val="00460162"/>
    <w:rsid w:val="0046319B"/>
    <w:rsid w:val="004636C9"/>
    <w:rsid w:val="004661E5"/>
    <w:rsid w:val="00470172"/>
    <w:rsid w:val="00470F6F"/>
    <w:rsid w:val="00472280"/>
    <w:rsid w:val="00473321"/>
    <w:rsid w:val="00473FE7"/>
    <w:rsid w:val="00475614"/>
    <w:rsid w:val="00476696"/>
    <w:rsid w:val="00481187"/>
    <w:rsid w:val="00482ECC"/>
    <w:rsid w:val="00483417"/>
    <w:rsid w:val="00484125"/>
    <w:rsid w:val="00484394"/>
    <w:rsid w:val="00484C67"/>
    <w:rsid w:val="0048704A"/>
    <w:rsid w:val="00491AC7"/>
    <w:rsid w:val="004943A0"/>
    <w:rsid w:val="00494700"/>
    <w:rsid w:val="004A1E83"/>
    <w:rsid w:val="004A25FD"/>
    <w:rsid w:val="004A2CA4"/>
    <w:rsid w:val="004A330D"/>
    <w:rsid w:val="004A38DF"/>
    <w:rsid w:val="004A44AF"/>
    <w:rsid w:val="004A4640"/>
    <w:rsid w:val="004A5B23"/>
    <w:rsid w:val="004A61BE"/>
    <w:rsid w:val="004A689E"/>
    <w:rsid w:val="004A73A2"/>
    <w:rsid w:val="004B39E7"/>
    <w:rsid w:val="004B4A42"/>
    <w:rsid w:val="004C0B43"/>
    <w:rsid w:val="004C0B49"/>
    <w:rsid w:val="004C0F0D"/>
    <w:rsid w:val="004C2444"/>
    <w:rsid w:val="004C2567"/>
    <w:rsid w:val="004C2F0F"/>
    <w:rsid w:val="004C4854"/>
    <w:rsid w:val="004C4E99"/>
    <w:rsid w:val="004C52A9"/>
    <w:rsid w:val="004C52E7"/>
    <w:rsid w:val="004C7A93"/>
    <w:rsid w:val="004D3ACC"/>
    <w:rsid w:val="004D3B3D"/>
    <w:rsid w:val="004D3C43"/>
    <w:rsid w:val="004D5190"/>
    <w:rsid w:val="004D7A91"/>
    <w:rsid w:val="004E0176"/>
    <w:rsid w:val="004E0305"/>
    <w:rsid w:val="004E0DFB"/>
    <w:rsid w:val="004E148E"/>
    <w:rsid w:val="004E371B"/>
    <w:rsid w:val="004E5032"/>
    <w:rsid w:val="004E52E7"/>
    <w:rsid w:val="004E64C5"/>
    <w:rsid w:val="004F02F1"/>
    <w:rsid w:val="004F1951"/>
    <w:rsid w:val="004F1BE5"/>
    <w:rsid w:val="004F344E"/>
    <w:rsid w:val="004F36A3"/>
    <w:rsid w:val="004F7C59"/>
    <w:rsid w:val="00500136"/>
    <w:rsid w:val="0050088D"/>
    <w:rsid w:val="00501ACF"/>
    <w:rsid w:val="00505FCC"/>
    <w:rsid w:val="00506DA7"/>
    <w:rsid w:val="00507F96"/>
    <w:rsid w:val="00510877"/>
    <w:rsid w:val="005119E1"/>
    <w:rsid w:val="00511BE9"/>
    <w:rsid w:val="00512B54"/>
    <w:rsid w:val="00514F46"/>
    <w:rsid w:val="0051536B"/>
    <w:rsid w:val="00515B61"/>
    <w:rsid w:val="005164D9"/>
    <w:rsid w:val="00516851"/>
    <w:rsid w:val="00516B0D"/>
    <w:rsid w:val="00516FEB"/>
    <w:rsid w:val="00517E64"/>
    <w:rsid w:val="00520556"/>
    <w:rsid w:val="00521465"/>
    <w:rsid w:val="00523C2B"/>
    <w:rsid w:val="005313FC"/>
    <w:rsid w:val="00532F51"/>
    <w:rsid w:val="005337C8"/>
    <w:rsid w:val="00533ED4"/>
    <w:rsid w:val="0053660C"/>
    <w:rsid w:val="00536F79"/>
    <w:rsid w:val="00537817"/>
    <w:rsid w:val="00537A58"/>
    <w:rsid w:val="005400A7"/>
    <w:rsid w:val="00551704"/>
    <w:rsid w:val="005544A1"/>
    <w:rsid w:val="00554C57"/>
    <w:rsid w:val="005563C5"/>
    <w:rsid w:val="00560139"/>
    <w:rsid w:val="00561949"/>
    <w:rsid w:val="00561B41"/>
    <w:rsid w:val="00562B41"/>
    <w:rsid w:val="00562D13"/>
    <w:rsid w:val="00565CFA"/>
    <w:rsid w:val="0056678B"/>
    <w:rsid w:val="005737FD"/>
    <w:rsid w:val="00574140"/>
    <w:rsid w:val="00575C94"/>
    <w:rsid w:val="005773F4"/>
    <w:rsid w:val="00581628"/>
    <w:rsid w:val="00582531"/>
    <w:rsid w:val="00582740"/>
    <w:rsid w:val="005840F2"/>
    <w:rsid w:val="005843C3"/>
    <w:rsid w:val="00584C1E"/>
    <w:rsid w:val="0058751E"/>
    <w:rsid w:val="0058793D"/>
    <w:rsid w:val="00591A44"/>
    <w:rsid w:val="005922CA"/>
    <w:rsid w:val="00592DBC"/>
    <w:rsid w:val="0059435F"/>
    <w:rsid w:val="00596932"/>
    <w:rsid w:val="005A0964"/>
    <w:rsid w:val="005A09D7"/>
    <w:rsid w:val="005A314E"/>
    <w:rsid w:val="005A33E8"/>
    <w:rsid w:val="005A3E5F"/>
    <w:rsid w:val="005A73E8"/>
    <w:rsid w:val="005B1D53"/>
    <w:rsid w:val="005B1DA0"/>
    <w:rsid w:val="005B604D"/>
    <w:rsid w:val="005B720E"/>
    <w:rsid w:val="005C007F"/>
    <w:rsid w:val="005C050C"/>
    <w:rsid w:val="005C24D4"/>
    <w:rsid w:val="005C6910"/>
    <w:rsid w:val="005C7053"/>
    <w:rsid w:val="005C7A7F"/>
    <w:rsid w:val="005D008C"/>
    <w:rsid w:val="005D0EF3"/>
    <w:rsid w:val="005D1E7E"/>
    <w:rsid w:val="005D20A2"/>
    <w:rsid w:val="005D2948"/>
    <w:rsid w:val="005D5194"/>
    <w:rsid w:val="005D5CC3"/>
    <w:rsid w:val="005D64A2"/>
    <w:rsid w:val="005D73DD"/>
    <w:rsid w:val="005E1038"/>
    <w:rsid w:val="005E172E"/>
    <w:rsid w:val="005E2D61"/>
    <w:rsid w:val="005E397E"/>
    <w:rsid w:val="005E7D5D"/>
    <w:rsid w:val="005F0C69"/>
    <w:rsid w:val="005F141E"/>
    <w:rsid w:val="005F56CF"/>
    <w:rsid w:val="005F6831"/>
    <w:rsid w:val="005F764C"/>
    <w:rsid w:val="00600B32"/>
    <w:rsid w:val="00601069"/>
    <w:rsid w:val="00606B61"/>
    <w:rsid w:val="00607687"/>
    <w:rsid w:val="00610EE7"/>
    <w:rsid w:val="00613AB1"/>
    <w:rsid w:val="00615530"/>
    <w:rsid w:val="00617121"/>
    <w:rsid w:val="00621AED"/>
    <w:rsid w:val="0062425C"/>
    <w:rsid w:val="0062460E"/>
    <w:rsid w:val="006250C4"/>
    <w:rsid w:val="0062570A"/>
    <w:rsid w:val="00630F60"/>
    <w:rsid w:val="00631E78"/>
    <w:rsid w:val="006343B7"/>
    <w:rsid w:val="00640C94"/>
    <w:rsid w:val="00641E7E"/>
    <w:rsid w:val="006454C3"/>
    <w:rsid w:val="006466EB"/>
    <w:rsid w:val="00646ACD"/>
    <w:rsid w:val="00647A8C"/>
    <w:rsid w:val="0065186A"/>
    <w:rsid w:val="006537F4"/>
    <w:rsid w:val="006538D0"/>
    <w:rsid w:val="0065423C"/>
    <w:rsid w:val="00656DD8"/>
    <w:rsid w:val="00660AA9"/>
    <w:rsid w:val="00661057"/>
    <w:rsid w:val="00662F2E"/>
    <w:rsid w:val="00664441"/>
    <w:rsid w:val="006647A9"/>
    <w:rsid w:val="0066602A"/>
    <w:rsid w:val="006666B5"/>
    <w:rsid w:val="0067093E"/>
    <w:rsid w:val="00670C3C"/>
    <w:rsid w:val="00672552"/>
    <w:rsid w:val="00673179"/>
    <w:rsid w:val="00673F1D"/>
    <w:rsid w:val="00674946"/>
    <w:rsid w:val="00680D9E"/>
    <w:rsid w:val="0068283F"/>
    <w:rsid w:val="00682885"/>
    <w:rsid w:val="00682EF9"/>
    <w:rsid w:val="006839FB"/>
    <w:rsid w:val="006845C9"/>
    <w:rsid w:val="0069136C"/>
    <w:rsid w:val="0069148E"/>
    <w:rsid w:val="00692381"/>
    <w:rsid w:val="00692D91"/>
    <w:rsid w:val="00693311"/>
    <w:rsid w:val="006A0FF4"/>
    <w:rsid w:val="006A1675"/>
    <w:rsid w:val="006A3787"/>
    <w:rsid w:val="006A3833"/>
    <w:rsid w:val="006A5ECF"/>
    <w:rsid w:val="006A6AB7"/>
    <w:rsid w:val="006A7EAB"/>
    <w:rsid w:val="006B1151"/>
    <w:rsid w:val="006B24BC"/>
    <w:rsid w:val="006B5B3A"/>
    <w:rsid w:val="006C0714"/>
    <w:rsid w:val="006C2A82"/>
    <w:rsid w:val="006C41C2"/>
    <w:rsid w:val="006C5257"/>
    <w:rsid w:val="006C7FDE"/>
    <w:rsid w:val="006D335F"/>
    <w:rsid w:val="006D5143"/>
    <w:rsid w:val="006E06EA"/>
    <w:rsid w:val="006E1CAC"/>
    <w:rsid w:val="006E2C13"/>
    <w:rsid w:val="006E2EA9"/>
    <w:rsid w:val="006E37E3"/>
    <w:rsid w:val="006E4275"/>
    <w:rsid w:val="006F034B"/>
    <w:rsid w:val="006F194B"/>
    <w:rsid w:val="006F2514"/>
    <w:rsid w:val="006F3E2D"/>
    <w:rsid w:val="006F612F"/>
    <w:rsid w:val="007003ED"/>
    <w:rsid w:val="00702B4E"/>
    <w:rsid w:val="00703D76"/>
    <w:rsid w:val="007048B9"/>
    <w:rsid w:val="0070611E"/>
    <w:rsid w:val="007077BE"/>
    <w:rsid w:val="007121BC"/>
    <w:rsid w:val="00713501"/>
    <w:rsid w:val="00713F4B"/>
    <w:rsid w:val="00714D68"/>
    <w:rsid w:val="00717898"/>
    <w:rsid w:val="0072051B"/>
    <w:rsid w:val="00722B50"/>
    <w:rsid w:val="00723830"/>
    <w:rsid w:val="00725407"/>
    <w:rsid w:val="00726340"/>
    <w:rsid w:val="0072741E"/>
    <w:rsid w:val="00730973"/>
    <w:rsid w:val="00732191"/>
    <w:rsid w:val="00733FAE"/>
    <w:rsid w:val="007350BF"/>
    <w:rsid w:val="007354DD"/>
    <w:rsid w:val="00740371"/>
    <w:rsid w:val="007419A2"/>
    <w:rsid w:val="007422CF"/>
    <w:rsid w:val="00743C0B"/>
    <w:rsid w:val="007449DD"/>
    <w:rsid w:val="00746202"/>
    <w:rsid w:val="0075374D"/>
    <w:rsid w:val="00753A83"/>
    <w:rsid w:val="0075576E"/>
    <w:rsid w:val="007568F7"/>
    <w:rsid w:val="00761961"/>
    <w:rsid w:val="00761AAE"/>
    <w:rsid w:val="007625E2"/>
    <w:rsid w:val="00762619"/>
    <w:rsid w:val="00765183"/>
    <w:rsid w:val="00766D5C"/>
    <w:rsid w:val="00767805"/>
    <w:rsid w:val="00770753"/>
    <w:rsid w:val="007708DF"/>
    <w:rsid w:val="00772084"/>
    <w:rsid w:val="007730C4"/>
    <w:rsid w:val="00774641"/>
    <w:rsid w:val="00782E80"/>
    <w:rsid w:val="00785A4F"/>
    <w:rsid w:val="00785D70"/>
    <w:rsid w:val="00787401"/>
    <w:rsid w:val="00790ACE"/>
    <w:rsid w:val="00791148"/>
    <w:rsid w:val="0079125F"/>
    <w:rsid w:val="007919A8"/>
    <w:rsid w:val="00791A09"/>
    <w:rsid w:val="00793B0C"/>
    <w:rsid w:val="00794B06"/>
    <w:rsid w:val="007A0056"/>
    <w:rsid w:val="007A22B3"/>
    <w:rsid w:val="007A3ED1"/>
    <w:rsid w:val="007A48CB"/>
    <w:rsid w:val="007A5FB0"/>
    <w:rsid w:val="007A6BCE"/>
    <w:rsid w:val="007B0430"/>
    <w:rsid w:val="007B22D4"/>
    <w:rsid w:val="007B2DB7"/>
    <w:rsid w:val="007C272A"/>
    <w:rsid w:val="007C6A69"/>
    <w:rsid w:val="007C7A8E"/>
    <w:rsid w:val="007C7C1B"/>
    <w:rsid w:val="007D1BFE"/>
    <w:rsid w:val="007D214B"/>
    <w:rsid w:val="007D4A40"/>
    <w:rsid w:val="007D66CC"/>
    <w:rsid w:val="007D6BC9"/>
    <w:rsid w:val="007D6BEB"/>
    <w:rsid w:val="007D7259"/>
    <w:rsid w:val="007E025A"/>
    <w:rsid w:val="007E0583"/>
    <w:rsid w:val="007E06F6"/>
    <w:rsid w:val="007E105F"/>
    <w:rsid w:val="007E1452"/>
    <w:rsid w:val="007E49CC"/>
    <w:rsid w:val="007E5594"/>
    <w:rsid w:val="007E6AEA"/>
    <w:rsid w:val="007E6FE1"/>
    <w:rsid w:val="007E7E9B"/>
    <w:rsid w:val="007F2857"/>
    <w:rsid w:val="007F31A7"/>
    <w:rsid w:val="007F6A60"/>
    <w:rsid w:val="00801A26"/>
    <w:rsid w:val="008022A4"/>
    <w:rsid w:val="00803468"/>
    <w:rsid w:val="0080399E"/>
    <w:rsid w:val="00806316"/>
    <w:rsid w:val="0081083C"/>
    <w:rsid w:val="00811F39"/>
    <w:rsid w:val="00812B6F"/>
    <w:rsid w:val="00813812"/>
    <w:rsid w:val="008142F6"/>
    <w:rsid w:val="008145E8"/>
    <w:rsid w:val="00814B8A"/>
    <w:rsid w:val="00816110"/>
    <w:rsid w:val="0082005F"/>
    <w:rsid w:val="00827B5A"/>
    <w:rsid w:val="00830EC6"/>
    <w:rsid w:val="0083179D"/>
    <w:rsid w:val="00831846"/>
    <w:rsid w:val="00831BD8"/>
    <w:rsid w:val="00832387"/>
    <w:rsid w:val="00832A06"/>
    <w:rsid w:val="00834973"/>
    <w:rsid w:val="00835AD6"/>
    <w:rsid w:val="00837861"/>
    <w:rsid w:val="00841275"/>
    <w:rsid w:val="00841825"/>
    <w:rsid w:val="008433B9"/>
    <w:rsid w:val="008446F3"/>
    <w:rsid w:val="008510F7"/>
    <w:rsid w:val="0085497C"/>
    <w:rsid w:val="008560A2"/>
    <w:rsid w:val="008617C0"/>
    <w:rsid w:val="0087343E"/>
    <w:rsid w:val="00873A1E"/>
    <w:rsid w:val="008755A3"/>
    <w:rsid w:val="00880D27"/>
    <w:rsid w:val="00892EC5"/>
    <w:rsid w:val="0089349B"/>
    <w:rsid w:val="00896370"/>
    <w:rsid w:val="00897322"/>
    <w:rsid w:val="00897853"/>
    <w:rsid w:val="008A14AA"/>
    <w:rsid w:val="008A2C23"/>
    <w:rsid w:val="008A4837"/>
    <w:rsid w:val="008A5FD2"/>
    <w:rsid w:val="008A7C2F"/>
    <w:rsid w:val="008A7EE4"/>
    <w:rsid w:val="008B1F58"/>
    <w:rsid w:val="008B33C9"/>
    <w:rsid w:val="008B47AA"/>
    <w:rsid w:val="008B76DB"/>
    <w:rsid w:val="008C05C4"/>
    <w:rsid w:val="008C2DBA"/>
    <w:rsid w:val="008C360E"/>
    <w:rsid w:val="008C4369"/>
    <w:rsid w:val="008C4FE8"/>
    <w:rsid w:val="008C54CB"/>
    <w:rsid w:val="008C56F8"/>
    <w:rsid w:val="008C5E8F"/>
    <w:rsid w:val="008C7DB4"/>
    <w:rsid w:val="008D2738"/>
    <w:rsid w:val="008D2EF5"/>
    <w:rsid w:val="008D36DB"/>
    <w:rsid w:val="008D36EA"/>
    <w:rsid w:val="008D4F7D"/>
    <w:rsid w:val="008D72F2"/>
    <w:rsid w:val="008E053F"/>
    <w:rsid w:val="008E0AFE"/>
    <w:rsid w:val="008E1F42"/>
    <w:rsid w:val="008E2A62"/>
    <w:rsid w:val="008E3752"/>
    <w:rsid w:val="008E3C4D"/>
    <w:rsid w:val="008E5448"/>
    <w:rsid w:val="008E5466"/>
    <w:rsid w:val="008E5A11"/>
    <w:rsid w:val="008F1758"/>
    <w:rsid w:val="008F290A"/>
    <w:rsid w:val="008F3C66"/>
    <w:rsid w:val="008F3E35"/>
    <w:rsid w:val="0090011E"/>
    <w:rsid w:val="00900384"/>
    <w:rsid w:val="009021E8"/>
    <w:rsid w:val="009022F2"/>
    <w:rsid w:val="0090280E"/>
    <w:rsid w:val="00905375"/>
    <w:rsid w:val="00906440"/>
    <w:rsid w:val="009076E7"/>
    <w:rsid w:val="00910359"/>
    <w:rsid w:val="009107C1"/>
    <w:rsid w:val="0091281A"/>
    <w:rsid w:val="00913233"/>
    <w:rsid w:val="009139CC"/>
    <w:rsid w:val="0091481C"/>
    <w:rsid w:val="00915E2A"/>
    <w:rsid w:val="00917B1D"/>
    <w:rsid w:val="00925245"/>
    <w:rsid w:val="00925ED0"/>
    <w:rsid w:val="0092734C"/>
    <w:rsid w:val="00936A3C"/>
    <w:rsid w:val="00936E53"/>
    <w:rsid w:val="00941DD3"/>
    <w:rsid w:val="009438A1"/>
    <w:rsid w:val="00944691"/>
    <w:rsid w:val="00945214"/>
    <w:rsid w:val="00945AE9"/>
    <w:rsid w:val="0094721B"/>
    <w:rsid w:val="00947D9D"/>
    <w:rsid w:val="00953CD7"/>
    <w:rsid w:val="009601E3"/>
    <w:rsid w:val="00963DA0"/>
    <w:rsid w:val="009640E0"/>
    <w:rsid w:val="009665DD"/>
    <w:rsid w:val="009670E4"/>
    <w:rsid w:val="009706EC"/>
    <w:rsid w:val="00973074"/>
    <w:rsid w:val="009735A7"/>
    <w:rsid w:val="00974732"/>
    <w:rsid w:val="00974DF8"/>
    <w:rsid w:val="0097530C"/>
    <w:rsid w:val="00980014"/>
    <w:rsid w:val="00981A7B"/>
    <w:rsid w:val="009829CD"/>
    <w:rsid w:val="0098313D"/>
    <w:rsid w:val="00983163"/>
    <w:rsid w:val="00984BA5"/>
    <w:rsid w:val="00985B7E"/>
    <w:rsid w:val="00987349"/>
    <w:rsid w:val="0099045A"/>
    <w:rsid w:val="00990D7C"/>
    <w:rsid w:val="00992B72"/>
    <w:rsid w:val="009941A5"/>
    <w:rsid w:val="00994E03"/>
    <w:rsid w:val="009950CD"/>
    <w:rsid w:val="009950FD"/>
    <w:rsid w:val="00997392"/>
    <w:rsid w:val="009977E9"/>
    <w:rsid w:val="009A1819"/>
    <w:rsid w:val="009A2CD8"/>
    <w:rsid w:val="009A2F14"/>
    <w:rsid w:val="009A3F64"/>
    <w:rsid w:val="009A44E1"/>
    <w:rsid w:val="009A4E1D"/>
    <w:rsid w:val="009A7709"/>
    <w:rsid w:val="009B711B"/>
    <w:rsid w:val="009B7526"/>
    <w:rsid w:val="009C2A1C"/>
    <w:rsid w:val="009C7EB2"/>
    <w:rsid w:val="009D0447"/>
    <w:rsid w:val="009D6C59"/>
    <w:rsid w:val="009D6C60"/>
    <w:rsid w:val="009D75EE"/>
    <w:rsid w:val="009D7934"/>
    <w:rsid w:val="009E39E5"/>
    <w:rsid w:val="009E551A"/>
    <w:rsid w:val="009E73CA"/>
    <w:rsid w:val="009F0023"/>
    <w:rsid w:val="009F11A8"/>
    <w:rsid w:val="009F1C1E"/>
    <w:rsid w:val="009F28FA"/>
    <w:rsid w:val="009F2C2A"/>
    <w:rsid w:val="009F33FD"/>
    <w:rsid w:val="009F51DF"/>
    <w:rsid w:val="00A00C40"/>
    <w:rsid w:val="00A018DA"/>
    <w:rsid w:val="00A0214D"/>
    <w:rsid w:val="00A02AAA"/>
    <w:rsid w:val="00A02CBC"/>
    <w:rsid w:val="00A03C73"/>
    <w:rsid w:val="00A04FC0"/>
    <w:rsid w:val="00A065F8"/>
    <w:rsid w:val="00A06F67"/>
    <w:rsid w:val="00A12376"/>
    <w:rsid w:val="00A15042"/>
    <w:rsid w:val="00A210EE"/>
    <w:rsid w:val="00A224C5"/>
    <w:rsid w:val="00A2266F"/>
    <w:rsid w:val="00A22F14"/>
    <w:rsid w:val="00A249CB"/>
    <w:rsid w:val="00A2539F"/>
    <w:rsid w:val="00A253C1"/>
    <w:rsid w:val="00A26EAE"/>
    <w:rsid w:val="00A27987"/>
    <w:rsid w:val="00A330CA"/>
    <w:rsid w:val="00A332BA"/>
    <w:rsid w:val="00A34E55"/>
    <w:rsid w:val="00A37272"/>
    <w:rsid w:val="00A37CE8"/>
    <w:rsid w:val="00A46F1C"/>
    <w:rsid w:val="00A52C0D"/>
    <w:rsid w:val="00A57656"/>
    <w:rsid w:val="00A603AF"/>
    <w:rsid w:val="00A61499"/>
    <w:rsid w:val="00A63654"/>
    <w:rsid w:val="00A64FD7"/>
    <w:rsid w:val="00A721CA"/>
    <w:rsid w:val="00A72221"/>
    <w:rsid w:val="00A764E5"/>
    <w:rsid w:val="00A76E8D"/>
    <w:rsid w:val="00A77575"/>
    <w:rsid w:val="00A8056E"/>
    <w:rsid w:val="00A80D92"/>
    <w:rsid w:val="00A82541"/>
    <w:rsid w:val="00A8310F"/>
    <w:rsid w:val="00A83DC7"/>
    <w:rsid w:val="00A83EE9"/>
    <w:rsid w:val="00A8418B"/>
    <w:rsid w:val="00A84E04"/>
    <w:rsid w:val="00A9365E"/>
    <w:rsid w:val="00A94554"/>
    <w:rsid w:val="00A95E0B"/>
    <w:rsid w:val="00AA0AB6"/>
    <w:rsid w:val="00AA163E"/>
    <w:rsid w:val="00AA1DDD"/>
    <w:rsid w:val="00AA2C79"/>
    <w:rsid w:val="00AA336B"/>
    <w:rsid w:val="00AA3488"/>
    <w:rsid w:val="00AA428E"/>
    <w:rsid w:val="00AA49B7"/>
    <w:rsid w:val="00AA7142"/>
    <w:rsid w:val="00AA74F1"/>
    <w:rsid w:val="00AA75AA"/>
    <w:rsid w:val="00AB0B8C"/>
    <w:rsid w:val="00AB64C8"/>
    <w:rsid w:val="00AB79FF"/>
    <w:rsid w:val="00AC1F40"/>
    <w:rsid w:val="00AC4511"/>
    <w:rsid w:val="00AC4869"/>
    <w:rsid w:val="00AC502F"/>
    <w:rsid w:val="00AC5D68"/>
    <w:rsid w:val="00AD0761"/>
    <w:rsid w:val="00AD11E4"/>
    <w:rsid w:val="00AD1D6C"/>
    <w:rsid w:val="00AD20D5"/>
    <w:rsid w:val="00AE0E58"/>
    <w:rsid w:val="00AE17E1"/>
    <w:rsid w:val="00AE1E63"/>
    <w:rsid w:val="00AE3F63"/>
    <w:rsid w:val="00AE4E50"/>
    <w:rsid w:val="00AE4F20"/>
    <w:rsid w:val="00AE52B9"/>
    <w:rsid w:val="00AE5AC1"/>
    <w:rsid w:val="00AE66F1"/>
    <w:rsid w:val="00AE69BD"/>
    <w:rsid w:val="00AE7A44"/>
    <w:rsid w:val="00AF1804"/>
    <w:rsid w:val="00AF314C"/>
    <w:rsid w:val="00AF3807"/>
    <w:rsid w:val="00AF3FD8"/>
    <w:rsid w:val="00AF5596"/>
    <w:rsid w:val="00AF799D"/>
    <w:rsid w:val="00B003EC"/>
    <w:rsid w:val="00B0139D"/>
    <w:rsid w:val="00B01A56"/>
    <w:rsid w:val="00B0332A"/>
    <w:rsid w:val="00B034FE"/>
    <w:rsid w:val="00B04E9B"/>
    <w:rsid w:val="00B05E7D"/>
    <w:rsid w:val="00B060A6"/>
    <w:rsid w:val="00B064CD"/>
    <w:rsid w:val="00B06D5F"/>
    <w:rsid w:val="00B07668"/>
    <w:rsid w:val="00B1044E"/>
    <w:rsid w:val="00B1058F"/>
    <w:rsid w:val="00B116F4"/>
    <w:rsid w:val="00B13AA8"/>
    <w:rsid w:val="00B1558A"/>
    <w:rsid w:val="00B17886"/>
    <w:rsid w:val="00B17BB2"/>
    <w:rsid w:val="00B17C6D"/>
    <w:rsid w:val="00B21F57"/>
    <w:rsid w:val="00B22DCD"/>
    <w:rsid w:val="00B23D4C"/>
    <w:rsid w:val="00B255E3"/>
    <w:rsid w:val="00B277FE"/>
    <w:rsid w:val="00B30901"/>
    <w:rsid w:val="00B347E0"/>
    <w:rsid w:val="00B34DD6"/>
    <w:rsid w:val="00B34E73"/>
    <w:rsid w:val="00B34E92"/>
    <w:rsid w:val="00B365CB"/>
    <w:rsid w:val="00B40386"/>
    <w:rsid w:val="00B445D6"/>
    <w:rsid w:val="00B44E20"/>
    <w:rsid w:val="00B4542C"/>
    <w:rsid w:val="00B46A01"/>
    <w:rsid w:val="00B53099"/>
    <w:rsid w:val="00B537F6"/>
    <w:rsid w:val="00B5478C"/>
    <w:rsid w:val="00B54A5D"/>
    <w:rsid w:val="00B54EF9"/>
    <w:rsid w:val="00B565B7"/>
    <w:rsid w:val="00B56BD2"/>
    <w:rsid w:val="00B57495"/>
    <w:rsid w:val="00B60A94"/>
    <w:rsid w:val="00B621CF"/>
    <w:rsid w:val="00B645AD"/>
    <w:rsid w:val="00B64AD3"/>
    <w:rsid w:val="00B64EBE"/>
    <w:rsid w:val="00B665F8"/>
    <w:rsid w:val="00B8074D"/>
    <w:rsid w:val="00B80E18"/>
    <w:rsid w:val="00B8115F"/>
    <w:rsid w:val="00B82ED8"/>
    <w:rsid w:val="00B84017"/>
    <w:rsid w:val="00B856A1"/>
    <w:rsid w:val="00B8650A"/>
    <w:rsid w:val="00B9071E"/>
    <w:rsid w:val="00B967A4"/>
    <w:rsid w:val="00B97057"/>
    <w:rsid w:val="00B975A9"/>
    <w:rsid w:val="00BA1786"/>
    <w:rsid w:val="00BA21B8"/>
    <w:rsid w:val="00BA422E"/>
    <w:rsid w:val="00BA43F3"/>
    <w:rsid w:val="00BA6E6F"/>
    <w:rsid w:val="00BB00C8"/>
    <w:rsid w:val="00BB09BB"/>
    <w:rsid w:val="00BB0D84"/>
    <w:rsid w:val="00BB0F97"/>
    <w:rsid w:val="00BB15C1"/>
    <w:rsid w:val="00BB1997"/>
    <w:rsid w:val="00BB273A"/>
    <w:rsid w:val="00BC7EB2"/>
    <w:rsid w:val="00BD70FE"/>
    <w:rsid w:val="00BD7151"/>
    <w:rsid w:val="00BD7882"/>
    <w:rsid w:val="00BE0311"/>
    <w:rsid w:val="00BF2E98"/>
    <w:rsid w:val="00BF30C2"/>
    <w:rsid w:val="00BF448A"/>
    <w:rsid w:val="00C00529"/>
    <w:rsid w:val="00C00767"/>
    <w:rsid w:val="00C01604"/>
    <w:rsid w:val="00C067C1"/>
    <w:rsid w:val="00C06AE1"/>
    <w:rsid w:val="00C14A76"/>
    <w:rsid w:val="00C157D3"/>
    <w:rsid w:val="00C16914"/>
    <w:rsid w:val="00C22816"/>
    <w:rsid w:val="00C22BA7"/>
    <w:rsid w:val="00C23AD9"/>
    <w:rsid w:val="00C23E99"/>
    <w:rsid w:val="00C30811"/>
    <w:rsid w:val="00C30846"/>
    <w:rsid w:val="00C3540B"/>
    <w:rsid w:val="00C37381"/>
    <w:rsid w:val="00C40177"/>
    <w:rsid w:val="00C40D23"/>
    <w:rsid w:val="00C45ABE"/>
    <w:rsid w:val="00C46129"/>
    <w:rsid w:val="00C46CFA"/>
    <w:rsid w:val="00C5154F"/>
    <w:rsid w:val="00C53F5A"/>
    <w:rsid w:val="00C561EA"/>
    <w:rsid w:val="00C57957"/>
    <w:rsid w:val="00C66866"/>
    <w:rsid w:val="00C6757E"/>
    <w:rsid w:val="00C67E5A"/>
    <w:rsid w:val="00C705D3"/>
    <w:rsid w:val="00C719E1"/>
    <w:rsid w:val="00C71EB6"/>
    <w:rsid w:val="00C726DD"/>
    <w:rsid w:val="00C758E2"/>
    <w:rsid w:val="00C76DE5"/>
    <w:rsid w:val="00C80D7B"/>
    <w:rsid w:val="00C8136F"/>
    <w:rsid w:val="00C84290"/>
    <w:rsid w:val="00C84859"/>
    <w:rsid w:val="00C85082"/>
    <w:rsid w:val="00C85F7D"/>
    <w:rsid w:val="00C9180C"/>
    <w:rsid w:val="00C935C6"/>
    <w:rsid w:val="00C93A9B"/>
    <w:rsid w:val="00C947BD"/>
    <w:rsid w:val="00C94E3F"/>
    <w:rsid w:val="00C965B3"/>
    <w:rsid w:val="00C96E53"/>
    <w:rsid w:val="00CA2CFA"/>
    <w:rsid w:val="00CA3F88"/>
    <w:rsid w:val="00CA4558"/>
    <w:rsid w:val="00CA4FB6"/>
    <w:rsid w:val="00CA6121"/>
    <w:rsid w:val="00CA6B48"/>
    <w:rsid w:val="00CA6D66"/>
    <w:rsid w:val="00CA760E"/>
    <w:rsid w:val="00CB0579"/>
    <w:rsid w:val="00CB0CFD"/>
    <w:rsid w:val="00CB2A35"/>
    <w:rsid w:val="00CB3426"/>
    <w:rsid w:val="00CB381E"/>
    <w:rsid w:val="00CB5AE8"/>
    <w:rsid w:val="00CB6F8A"/>
    <w:rsid w:val="00CC1DD6"/>
    <w:rsid w:val="00CC3C94"/>
    <w:rsid w:val="00CC56ED"/>
    <w:rsid w:val="00CD0776"/>
    <w:rsid w:val="00CD1052"/>
    <w:rsid w:val="00CD1B2E"/>
    <w:rsid w:val="00CD232C"/>
    <w:rsid w:val="00CD3A20"/>
    <w:rsid w:val="00CD3D19"/>
    <w:rsid w:val="00CD48A8"/>
    <w:rsid w:val="00CD6268"/>
    <w:rsid w:val="00CE1C7B"/>
    <w:rsid w:val="00CE22E9"/>
    <w:rsid w:val="00CE2735"/>
    <w:rsid w:val="00CE2776"/>
    <w:rsid w:val="00CE6DA3"/>
    <w:rsid w:val="00CF0D2F"/>
    <w:rsid w:val="00CF0E86"/>
    <w:rsid w:val="00CF10E9"/>
    <w:rsid w:val="00CF2FD9"/>
    <w:rsid w:val="00CF344F"/>
    <w:rsid w:val="00CF3735"/>
    <w:rsid w:val="00CF4644"/>
    <w:rsid w:val="00CF5392"/>
    <w:rsid w:val="00CF5C4B"/>
    <w:rsid w:val="00CF6080"/>
    <w:rsid w:val="00CF6354"/>
    <w:rsid w:val="00D00219"/>
    <w:rsid w:val="00D027DD"/>
    <w:rsid w:val="00D028CB"/>
    <w:rsid w:val="00D0300C"/>
    <w:rsid w:val="00D06ADF"/>
    <w:rsid w:val="00D1123E"/>
    <w:rsid w:val="00D15F9C"/>
    <w:rsid w:val="00D17ADC"/>
    <w:rsid w:val="00D20A09"/>
    <w:rsid w:val="00D213C8"/>
    <w:rsid w:val="00D22328"/>
    <w:rsid w:val="00D22418"/>
    <w:rsid w:val="00D2264D"/>
    <w:rsid w:val="00D24830"/>
    <w:rsid w:val="00D24E51"/>
    <w:rsid w:val="00D259F0"/>
    <w:rsid w:val="00D3012D"/>
    <w:rsid w:val="00D32880"/>
    <w:rsid w:val="00D33666"/>
    <w:rsid w:val="00D35D1B"/>
    <w:rsid w:val="00D35D8D"/>
    <w:rsid w:val="00D37FD1"/>
    <w:rsid w:val="00D4196C"/>
    <w:rsid w:val="00D41B8C"/>
    <w:rsid w:val="00D44304"/>
    <w:rsid w:val="00D4653A"/>
    <w:rsid w:val="00D46763"/>
    <w:rsid w:val="00D523F0"/>
    <w:rsid w:val="00D53D38"/>
    <w:rsid w:val="00D54172"/>
    <w:rsid w:val="00D54331"/>
    <w:rsid w:val="00D549F9"/>
    <w:rsid w:val="00D56D15"/>
    <w:rsid w:val="00D605EF"/>
    <w:rsid w:val="00D616E9"/>
    <w:rsid w:val="00D62F68"/>
    <w:rsid w:val="00D63251"/>
    <w:rsid w:val="00D63D8F"/>
    <w:rsid w:val="00D63DD6"/>
    <w:rsid w:val="00D658A6"/>
    <w:rsid w:val="00D66AFB"/>
    <w:rsid w:val="00D67413"/>
    <w:rsid w:val="00D676FD"/>
    <w:rsid w:val="00D67F41"/>
    <w:rsid w:val="00D72B60"/>
    <w:rsid w:val="00D7400D"/>
    <w:rsid w:val="00D7444A"/>
    <w:rsid w:val="00D752EE"/>
    <w:rsid w:val="00D773EF"/>
    <w:rsid w:val="00D82159"/>
    <w:rsid w:val="00D82909"/>
    <w:rsid w:val="00D848F2"/>
    <w:rsid w:val="00D863BB"/>
    <w:rsid w:val="00D902DB"/>
    <w:rsid w:val="00D94258"/>
    <w:rsid w:val="00D9547C"/>
    <w:rsid w:val="00D96671"/>
    <w:rsid w:val="00DA25CF"/>
    <w:rsid w:val="00DA2AAD"/>
    <w:rsid w:val="00DA3FEF"/>
    <w:rsid w:val="00DA404F"/>
    <w:rsid w:val="00DA4A92"/>
    <w:rsid w:val="00DA6478"/>
    <w:rsid w:val="00DA6EFE"/>
    <w:rsid w:val="00DA7C92"/>
    <w:rsid w:val="00DB350D"/>
    <w:rsid w:val="00DB424B"/>
    <w:rsid w:val="00DC05BA"/>
    <w:rsid w:val="00DC0A3A"/>
    <w:rsid w:val="00DC1CF5"/>
    <w:rsid w:val="00DC3711"/>
    <w:rsid w:val="00DC68DB"/>
    <w:rsid w:val="00DD0445"/>
    <w:rsid w:val="00DD10DD"/>
    <w:rsid w:val="00DD18F3"/>
    <w:rsid w:val="00DD19ED"/>
    <w:rsid w:val="00DD1DDA"/>
    <w:rsid w:val="00DD2BA9"/>
    <w:rsid w:val="00DD3523"/>
    <w:rsid w:val="00DD7A4D"/>
    <w:rsid w:val="00DE2871"/>
    <w:rsid w:val="00DE4F60"/>
    <w:rsid w:val="00DE6765"/>
    <w:rsid w:val="00DE7BB2"/>
    <w:rsid w:val="00DF3B8C"/>
    <w:rsid w:val="00DF7F04"/>
    <w:rsid w:val="00E02D4C"/>
    <w:rsid w:val="00E115F8"/>
    <w:rsid w:val="00E117D7"/>
    <w:rsid w:val="00E121FA"/>
    <w:rsid w:val="00E12349"/>
    <w:rsid w:val="00E1253B"/>
    <w:rsid w:val="00E12754"/>
    <w:rsid w:val="00E13422"/>
    <w:rsid w:val="00E16EBB"/>
    <w:rsid w:val="00E17E68"/>
    <w:rsid w:val="00E17F42"/>
    <w:rsid w:val="00E20363"/>
    <w:rsid w:val="00E20C86"/>
    <w:rsid w:val="00E22F88"/>
    <w:rsid w:val="00E234BF"/>
    <w:rsid w:val="00E237F8"/>
    <w:rsid w:val="00E244E9"/>
    <w:rsid w:val="00E24DED"/>
    <w:rsid w:val="00E25149"/>
    <w:rsid w:val="00E30B33"/>
    <w:rsid w:val="00E30BC0"/>
    <w:rsid w:val="00E31329"/>
    <w:rsid w:val="00E31411"/>
    <w:rsid w:val="00E31D51"/>
    <w:rsid w:val="00E33205"/>
    <w:rsid w:val="00E37C0C"/>
    <w:rsid w:val="00E4006D"/>
    <w:rsid w:val="00E42AB4"/>
    <w:rsid w:val="00E5005B"/>
    <w:rsid w:val="00E50AB0"/>
    <w:rsid w:val="00E50ECD"/>
    <w:rsid w:val="00E5377E"/>
    <w:rsid w:val="00E56DC7"/>
    <w:rsid w:val="00E56E6B"/>
    <w:rsid w:val="00E57391"/>
    <w:rsid w:val="00E5739A"/>
    <w:rsid w:val="00E60E01"/>
    <w:rsid w:val="00E61743"/>
    <w:rsid w:val="00E625E3"/>
    <w:rsid w:val="00E6284C"/>
    <w:rsid w:val="00E63790"/>
    <w:rsid w:val="00E64133"/>
    <w:rsid w:val="00E6567F"/>
    <w:rsid w:val="00E70202"/>
    <w:rsid w:val="00E71743"/>
    <w:rsid w:val="00E74047"/>
    <w:rsid w:val="00E74AC9"/>
    <w:rsid w:val="00E76509"/>
    <w:rsid w:val="00E77703"/>
    <w:rsid w:val="00E80341"/>
    <w:rsid w:val="00E82B49"/>
    <w:rsid w:val="00E82CDF"/>
    <w:rsid w:val="00E83C9F"/>
    <w:rsid w:val="00E84EEF"/>
    <w:rsid w:val="00E858C5"/>
    <w:rsid w:val="00E90FAF"/>
    <w:rsid w:val="00E9628F"/>
    <w:rsid w:val="00E96AE5"/>
    <w:rsid w:val="00EA0498"/>
    <w:rsid w:val="00EA2592"/>
    <w:rsid w:val="00EA6929"/>
    <w:rsid w:val="00EA71E0"/>
    <w:rsid w:val="00EA7B49"/>
    <w:rsid w:val="00EB2B78"/>
    <w:rsid w:val="00EB394A"/>
    <w:rsid w:val="00EB426F"/>
    <w:rsid w:val="00EB7191"/>
    <w:rsid w:val="00EB7758"/>
    <w:rsid w:val="00EC006C"/>
    <w:rsid w:val="00EC24C0"/>
    <w:rsid w:val="00EC31E5"/>
    <w:rsid w:val="00EC401A"/>
    <w:rsid w:val="00ED04AC"/>
    <w:rsid w:val="00ED0588"/>
    <w:rsid w:val="00ED15ED"/>
    <w:rsid w:val="00ED18C7"/>
    <w:rsid w:val="00ED5AC5"/>
    <w:rsid w:val="00ED6AD6"/>
    <w:rsid w:val="00ED6EE6"/>
    <w:rsid w:val="00EE219D"/>
    <w:rsid w:val="00EE3E77"/>
    <w:rsid w:val="00EE6688"/>
    <w:rsid w:val="00EE6F75"/>
    <w:rsid w:val="00EF0F4C"/>
    <w:rsid w:val="00EF30BC"/>
    <w:rsid w:val="00EF4D28"/>
    <w:rsid w:val="00EF5825"/>
    <w:rsid w:val="00EF715D"/>
    <w:rsid w:val="00EF75F5"/>
    <w:rsid w:val="00F00FA7"/>
    <w:rsid w:val="00F01EBB"/>
    <w:rsid w:val="00F13496"/>
    <w:rsid w:val="00F1416A"/>
    <w:rsid w:val="00F168C6"/>
    <w:rsid w:val="00F172FF"/>
    <w:rsid w:val="00F17A87"/>
    <w:rsid w:val="00F20A02"/>
    <w:rsid w:val="00F21D18"/>
    <w:rsid w:val="00F23886"/>
    <w:rsid w:val="00F23B1F"/>
    <w:rsid w:val="00F26833"/>
    <w:rsid w:val="00F30D04"/>
    <w:rsid w:val="00F315F9"/>
    <w:rsid w:val="00F3345B"/>
    <w:rsid w:val="00F33E8B"/>
    <w:rsid w:val="00F34593"/>
    <w:rsid w:val="00F34F1E"/>
    <w:rsid w:val="00F35978"/>
    <w:rsid w:val="00F3666C"/>
    <w:rsid w:val="00F36900"/>
    <w:rsid w:val="00F36B60"/>
    <w:rsid w:val="00F36C91"/>
    <w:rsid w:val="00F4220B"/>
    <w:rsid w:val="00F4284F"/>
    <w:rsid w:val="00F44515"/>
    <w:rsid w:val="00F455AF"/>
    <w:rsid w:val="00F50182"/>
    <w:rsid w:val="00F51374"/>
    <w:rsid w:val="00F513E7"/>
    <w:rsid w:val="00F514BB"/>
    <w:rsid w:val="00F5236A"/>
    <w:rsid w:val="00F542A5"/>
    <w:rsid w:val="00F552CD"/>
    <w:rsid w:val="00F55679"/>
    <w:rsid w:val="00F566A6"/>
    <w:rsid w:val="00F61609"/>
    <w:rsid w:val="00F63F3C"/>
    <w:rsid w:val="00F641E1"/>
    <w:rsid w:val="00F64485"/>
    <w:rsid w:val="00F674CD"/>
    <w:rsid w:val="00F67D12"/>
    <w:rsid w:val="00F71658"/>
    <w:rsid w:val="00F71D15"/>
    <w:rsid w:val="00F72D3F"/>
    <w:rsid w:val="00F73386"/>
    <w:rsid w:val="00F73451"/>
    <w:rsid w:val="00F743C0"/>
    <w:rsid w:val="00F744D1"/>
    <w:rsid w:val="00F74F66"/>
    <w:rsid w:val="00F75CD5"/>
    <w:rsid w:val="00F7635A"/>
    <w:rsid w:val="00F8038D"/>
    <w:rsid w:val="00F803B4"/>
    <w:rsid w:val="00F81EAE"/>
    <w:rsid w:val="00F84FEF"/>
    <w:rsid w:val="00F8795D"/>
    <w:rsid w:val="00F93CB4"/>
    <w:rsid w:val="00F94075"/>
    <w:rsid w:val="00F960DC"/>
    <w:rsid w:val="00F971D2"/>
    <w:rsid w:val="00F97C65"/>
    <w:rsid w:val="00FA2C33"/>
    <w:rsid w:val="00FA534F"/>
    <w:rsid w:val="00FA5EEA"/>
    <w:rsid w:val="00FA60B3"/>
    <w:rsid w:val="00FA71F6"/>
    <w:rsid w:val="00FB0173"/>
    <w:rsid w:val="00FB1C80"/>
    <w:rsid w:val="00FB702F"/>
    <w:rsid w:val="00FB70C4"/>
    <w:rsid w:val="00FB747E"/>
    <w:rsid w:val="00FB7C04"/>
    <w:rsid w:val="00FC099E"/>
    <w:rsid w:val="00FC1E78"/>
    <w:rsid w:val="00FC29CE"/>
    <w:rsid w:val="00FC2C3C"/>
    <w:rsid w:val="00FC3AA3"/>
    <w:rsid w:val="00FD005E"/>
    <w:rsid w:val="00FD464E"/>
    <w:rsid w:val="00FD6342"/>
    <w:rsid w:val="00FD67EC"/>
    <w:rsid w:val="00FD7896"/>
    <w:rsid w:val="00FE02F5"/>
    <w:rsid w:val="00FE03A9"/>
    <w:rsid w:val="00FE2B58"/>
    <w:rsid w:val="00FE6CED"/>
    <w:rsid w:val="00FE7B83"/>
    <w:rsid w:val="00FF0C16"/>
    <w:rsid w:val="00FF260B"/>
    <w:rsid w:val="00FF511D"/>
    <w:rsid w:val="00FF756E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B59ED-C758-4B0B-854E-E660B40E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55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t Wolday</dc:creator>
  <cp:keywords/>
  <dc:description/>
  <cp:lastModifiedBy>Dawit Wolday</cp:lastModifiedBy>
  <cp:revision>2</cp:revision>
  <dcterms:created xsi:type="dcterms:W3CDTF">2020-03-12T11:47:00Z</dcterms:created>
  <dcterms:modified xsi:type="dcterms:W3CDTF">2020-03-13T05:25:00Z</dcterms:modified>
</cp:coreProperties>
</file>